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FB21FB" w14:textId="7FF93CAA" w:rsidR="00C73263" w:rsidRPr="0084656B" w:rsidRDefault="0084656B" w:rsidP="0084656B">
      <w:pPr>
        <w:spacing w:line="360" w:lineRule="auto"/>
        <w:jc w:val="center"/>
        <w:rPr>
          <w:rFonts w:ascii="Times New Roman" w:hAnsi="Times New Roman" w:cs="Times New Roman" w:hint="eastAsia"/>
          <w:sz w:val="24"/>
          <w:szCs w:val="24"/>
        </w:rPr>
      </w:pPr>
      <w:r w:rsidRPr="008125C2">
        <w:rPr>
          <w:rStyle w:val="A10"/>
          <w:rFonts w:ascii="Times New Roman" w:hAnsi="Times New Roman" w:cs="Times New Roman"/>
          <w:sz w:val="24"/>
          <w:szCs w:val="24"/>
        </w:rPr>
        <w:t xml:space="preserve">Table </w:t>
      </w:r>
      <w:r w:rsidRPr="008125C2">
        <w:rPr>
          <w:rFonts w:ascii="Times New Roman" w:eastAsia="AdvGulliv-R" w:hAnsi="Times New Roman" w:cs="Times New Roman"/>
          <w:bCs/>
          <w:sz w:val="24"/>
          <w:szCs w:val="24"/>
        </w:rPr>
        <w:t xml:space="preserve">S5 The </w:t>
      </w:r>
      <w:proofErr w:type="spellStart"/>
      <w:r w:rsidRPr="008125C2">
        <w:rPr>
          <w:rFonts w:ascii="Times New Roman" w:eastAsia="AdvGulliv-R" w:hAnsi="Times New Roman" w:cs="Times New Roman"/>
          <w:bCs/>
          <w:sz w:val="24"/>
          <w:szCs w:val="24"/>
        </w:rPr>
        <w:t>lncRNAs</w:t>
      </w:r>
      <w:proofErr w:type="spellEnd"/>
      <w:r w:rsidRPr="008125C2">
        <w:rPr>
          <w:rFonts w:ascii="Times New Roman" w:eastAsia="AdvGulliv-R" w:hAnsi="Times New Roman" w:cs="Times New Roman"/>
          <w:bCs/>
          <w:sz w:val="24"/>
          <w:szCs w:val="24"/>
        </w:rPr>
        <w:t xml:space="preserve"> with predicted genes in the </w:t>
      </w:r>
      <w:proofErr w:type="gramStart"/>
      <w:r>
        <w:rPr>
          <w:rFonts w:ascii="Times New Roman" w:eastAsia="AdvGulliv-R" w:hAnsi="Times New Roman" w:cs="Times New Roman"/>
          <w:bCs/>
          <w:sz w:val="24"/>
          <w:szCs w:val="24"/>
        </w:rPr>
        <w:t>8</w:t>
      </w:r>
      <w:r w:rsidRPr="008125C2">
        <w:rPr>
          <w:rFonts w:ascii="Times New Roman" w:eastAsia="AdvGulliv-R" w:hAnsi="Times New Roman" w:cs="Times New Roman"/>
          <w:bCs/>
          <w:sz w:val="24"/>
          <w:szCs w:val="24"/>
        </w:rPr>
        <w:t xml:space="preserve"> validation</w:t>
      </w:r>
      <w:proofErr w:type="gramEnd"/>
      <w:r w:rsidRPr="008125C2">
        <w:rPr>
          <w:rFonts w:ascii="Times New Roman" w:eastAsia="AdvGulliv-R" w:hAnsi="Times New Roman" w:cs="Times New Roman"/>
          <w:bCs/>
          <w:sz w:val="24"/>
          <w:szCs w:val="24"/>
        </w:rPr>
        <w:t xml:space="preserve"> positive </w:t>
      </w:r>
      <w:proofErr w:type="spellStart"/>
      <w:r w:rsidRPr="008125C2">
        <w:rPr>
          <w:rFonts w:ascii="Times New Roman" w:eastAsia="AdvGulliv-R" w:hAnsi="Times New Roman" w:cs="Times New Roman"/>
          <w:bCs/>
          <w:sz w:val="24"/>
          <w:szCs w:val="24"/>
        </w:rPr>
        <w:t>lncRNAs</w:t>
      </w:r>
      <w:proofErr w:type="spellEnd"/>
      <w:r w:rsidRPr="008125C2">
        <w:rPr>
          <w:rFonts w:ascii="Times New Roman" w:eastAsia="AdvGulliv-R" w:hAnsi="Times New Roman" w:cs="Times New Roman"/>
          <w:bCs/>
          <w:sz w:val="24"/>
          <w:szCs w:val="24"/>
        </w:rPr>
        <w:t xml:space="preserve"> and their predicted genes.</w:t>
      </w:r>
      <w:r w:rsidRPr="008125C2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W w:w="736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840"/>
        <w:gridCol w:w="1840"/>
        <w:gridCol w:w="1840"/>
        <w:gridCol w:w="1840"/>
      </w:tblGrid>
      <w:tr w:rsidR="00C73263" w:rsidRPr="006440FA" w14:paraId="581E7614" w14:textId="77777777" w:rsidTr="000A3AD7">
        <w:trPr>
          <w:trHeight w:val="255"/>
        </w:trPr>
        <w:tc>
          <w:tcPr>
            <w:tcW w:w="18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537C0A" w14:textId="77777777" w:rsidR="00C73263" w:rsidRPr="006440FA" w:rsidRDefault="00C73263" w:rsidP="000A3AD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440F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lncRNA</w:t>
            </w:r>
          </w:p>
        </w:tc>
        <w:tc>
          <w:tcPr>
            <w:tcW w:w="18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CA6E04" w14:textId="77777777" w:rsidR="00C73263" w:rsidRPr="006440FA" w:rsidRDefault="00C73263" w:rsidP="000A3AD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440F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Gene</w:t>
            </w:r>
          </w:p>
        </w:tc>
        <w:tc>
          <w:tcPr>
            <w:tcW w:w="18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EB55E3" w14:textId="77777777" w:rsidR="00C73263" w:rsidRPr="006440FA" w:rsidRDefault="00C73263" w:rsidP="000A3AD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440F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up/down</w:t>
            </w:r>
          </w:p>
        </w:tc>
        <w:tc>
          <w:tcPr>
            <w:tcW w:w="18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4AB56B" w14:textId="77777777" w:rsidR="00C73263" w:rsidRPr="006440FA" w:rsidRDefault="00C73263" w:rsidP="000A3AD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440F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Gene name</w:t>
            </w:r>
          </w:p>
        </w:tc>
      </w:tr>
      <w:tr w:rsidR="00C73263" w:rsidRPr="006440FA" w14:paraId="3262197B" w14:textId="77777777" w:rsidTr="000A3AD7">
        <w:trPr>
          <w:trHeight w:val="278"/>
        </w:trPr>
        <w:tc>
          <w:tcPr>
            <w:tcW w:w="18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A4BD8D" w14:textId="77777777" w:rsidR="00C73263" w:rsidRPr="006440FA" w:rsidRDefault="00C73263" w:rsidP="000A3A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06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G00000269902</w:t>
            </w:r>
          </w:p>
        </w:tc>
        <w:tc>
          <w:tcPr>
            <w:tcW w:w="18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088D5D" w14:textId="77777777" w:rsidR="00C73263" w:rsidRPr="006440FA" w:rsidRDefault="00C73263" w:rsidP="000A3A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440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G00000207870</w:t>
            </w:r>
          </w:p>
        </w:tc>
        <w:tc>
          <w:tcPr>
            <w:tcW w:w="18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23D2AC" w14:textId="77777777" w:rsidR="00C73263" w:rsidRPr="006440FA" w:rsidRDefault="00C73263" w:rsidP="000A3A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440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  <w:tc>
          <w:tcPr>
            <w:tcW w:w="18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55D892" w14:textId="77777777" w:rsidR="00C73263" w:rsidRPr="006440FA" w:rsidRDefault="00C73263" w:rsidP="000A3A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440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IR221</w:t>
            </w:r>
          </w:p>
        </w:tc>
      </w:tr>
      <w:tr w:rsidR="00C73263" w:rsidRPr="006440FA" w14:paraId="58F04A29" w14:textId="77777777" w:rsidTr="000A3AD7">
        <w:trPr>
          <w:trHeight w:val="278"/>
        </w:trPr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78783F40" w14:textId="77777777" w:rsidR="00C73263" w:rsidRPr="006440FA" w:rsidRDefault="00C73263" w:rsidP="000A3A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440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G00000269902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381F7A9A" w14:textId="77777777" w:rsidR="00C73263" w:rsidRPr="006440FA" w:rsidRDefault="00C73263" w:rsidP="000A3A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440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G00000207725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2AAF45A1" w14:textId="77777777" w:rsidR="00C73263" w:rsidRPr="006440FA" w:rsidRDefault="00C73263" w:rsidP="000A3A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440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210F099B" w14:textId="77777777" w:rsidR="00C73263" w:rsidRPr="006440FA" w:rsidRDefault="00C73263" w:rsidP="000A3A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440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IR222</w:t>
            </w:r>
          </w:p>
        </w:tc>
      </w:tr>
      <w:tr w:rsidR="00C73263" w:rsidRPr="006440FA" w14:paraId="63461FE5" w14:textId="77777777" w:rsidTr="000A3AD7">
        <w:trPr>
          <w:trHeight w:val="278"/>
        </w:trPr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1559F258" w14:textId="77777777" w:rsidR="00C73263" w:rsidRPr="006440FA" w:rsidRDefault="00C73263" w:rsidP="000A3A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06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G00000228063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36B2DF94" w14:textId="77777777" w:rsidR="00C73263" w:rsidRPr="006440FA" w:rsidRDefault="00C73263" w:rsidP="000A3A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440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G00000187699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073800CB" w14:textId="77777777" w:rsidR="00C73263" w:rsidRPr="006440FA" w:rsidRDefault="00C73263" w:rsidP="000A3A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440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0A831EED" w14:textId="77777777" w:rsidR="00C73263" w:rsidRPr="006440FA" w:rsidRDefault="00C73263" w:rsidP="000A3A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440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2orf88</w:t>
            </w:r>
          </w:p>
        </w:tc>
      </w:tr>
      <w:tr w:rsidR="00C73263" w:rsidRPr="006440FA" w14:paraId="74496431" w14:textId="77777777" w:rsidTr="000A3AD7">
        <w:trPr>
          <w:trHeight w:val="278"/>
        </w:trPr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14427E11" w14:textId="77777777" w:rsidR="00C73263" w:rsidRPr="006440FA" w:rsidRDefault="00C73263" w:rsidP="000A3A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440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G00000228063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55EB1EE7" w14:textId="77777777" w:rsidR="00C73263" w:rsidRPr="006440FA" w:rsidRDefault="00C73263" w:rsidP="000A3A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440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G00000169860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380D5DC2" w14:textId="77777777" w:rsidR="00C73263" w:rsidRPr="006440FA" w:rsidRDefault="00C73263" w:rsidP="000A3A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440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73D2AD25" w14:textId="77777777" w:rsidR="00C73263" w:rsidRPr="006440FA" w:rsidRDefault="00C73263" w:rsidP="000A3A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440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2RY1</w:t>
            </w:r>
          </w:p>
        </w:tc>
      </w:tr>
      <w:tr w:rsidR="00C73263" w:rsidRPr="006440FA" w14:paraId="0FE4E3F8" w14:textId="77777777" w:rsidTr="000A3AD7">
        <w:trPr>
          <w:trHeight w:val="278"/>
        </w:trPr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3E95A077" w14:textId="77777777" w:rsidR="00C73263" w:rsidRPr="006440FA" w:rsidRDefault="00C73263" w:rsidP="000A3A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440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G00000228063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0D39C808" w14:textId="77777777" w:rsidR="00C73263" w:rsidRPr="006440FA" w:rsidRDefault="00C73263" w:rsidP="000A3A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440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G00000138798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7CBB835D" w14:textId="77777777" w:rsidR="00C73263" w:rsidRPr="006440FA" w:rsidRDefault="00C73263" w:rsidP="000A3A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440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40AB8A49" w14:textId="77777777" w:rsidR="00C73263" w:rsidRPr="006440FA" w:rsidRDefault="00C73263" w:rsidP="000A3A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440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GF</w:t>
            </w:r>
          </w:p>
        </w:tc>
      </w:tr>
      <w:tr w:rsidR="00C73263" w:rsidRPr="006440FA" w14:paraId="07A910A9" w14:textId="77777777" w:rsidTr="000A3AD7">
        <w:trPr>
          <w:trHeight w:val="278"/>
        </w:trPr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5B0A6594" w14:textId="77777777" w:rsidR="00C73263" w:rsidRPr="006440FA" w:rsidRDefault="00C73263" w:rsidP="000A3A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440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G00000228063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38E7B95B" w14:textId="77777777" w:rsidR="00C73263" w:rsidRPr="006440FA" w:rsidRDefault="00C73263" w:rsidP="000A3A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440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G00000003436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2CBEA2B0" w14:textId="77777777" w:rsidR="00C73263" w:rsidRPr="006440FA" w:rsidRDefault="00C73263" w:rsidP="000A3A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440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14:paraId="2874107B" w14:textId="77777777" w:rsidR="00C73263" w:rsidRPr="006440FA" w:rsidRDefault="00C73263" w:rsidP="000A3A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440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FPI</w:t>
            </w:r>
          </w:p>
        </w:tc>
      </w:tr>
      <w:tr w:rsidR="00C73263" w:rsidRPr="006440FA" w14:paraId="220C9FE3" w14:textId="77777777" w:rsidTr="000A3AD7">
        <w:trPr>
          <w:trHeight w:val="278"/>
        </w:trPr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7BF0CBED" w14:textId="77777777" w:rsidR="00C73263" w:rsidRPr="006440FA" w:rsidRDefault="00C73263" w:rsidP="000A3A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440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G00000228063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5FCC4D90" w14:textId="77777777" w:rsidR="00C73263" w:rsidRPr="006440FA" w:rsidRDefault="00C73263" w:rsidP="000A3A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440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G00000143995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3BC880ED" w14:textId="77777777" w:rsidR="00C73263" w:rsidRPr="006440FA" w:rsidRDefault="00C73263" w:rsidP="000A3A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440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1606E85B" w14:textId="77777777" w:rsidR="00C73263" w:rsidRPr="006440FA" w:rsidRDefault="00C73263" w:rsidP="000A3A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440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EIS1</w:t>
            </w:r>
          </w:p>
        </w:tc>
      </w:tr>
      <w:tr w:rsidR="00C73263" w:rsidRPr="006440FA" w14:paraId="48C60A27" w14:textId="77777777" w:rsidTr="000A3AD7">
        <w:trPr>
          <w:trHeight w:val="278"/>
        </w:trPr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595E7D1D" w14:textId="77777777" w:rsidR="00C73263" w:rsidRPr="006440FA" w:rsidRDefault="00C73263" w:rsidP="000A3A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440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G00000228063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18F29D7A" w14:textId="77777777" w:rsidR="00C73263" w:rsidRPr="006440FA" w:rsidRDefault="00C73263" w:rsidP="000A3A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440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G00000101856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2E8FFFED" w14:textId="77777777" w:rsidR="00C73263" w:rsidRPr="006440FA" w:rsidRDefault="00C73263" w:rsidP="000A3A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440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14:paraId="655A002F" w14:textId="77777777" w:rsidR="00C73263" w:rsidRPr="006440FA" w:rsidRDefault="00C73263" w:rsidP="000A3A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440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GRMC1</w:t>
            </w:r>
          </w:p>
        </w:tc>
      </w:tr>
      <w:tr w:rsidR="00C73263" w:rsidRPr="006440FA" w14:paraId="7CCD71EB" w14:textId="77777777" w:rsidTr="000A3AD7">
        <w:trPr>
          <w:trHeight w:val="278"/>
        </w:trPr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70805667" w14:textId="77777777" w:rsidR="00C73263" w:rsidRPr="006440FA" w:rsidRDefault="00C73263" w:rsidP="000A3A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440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G00000228063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067F9E44" w14:textId="77777777" w:rsidR="00C73263" w:rsidRPr="006440FA" w:rsidRDefault="00C73263" w:rsidP="000A3A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440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G00000119280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68E73918" w14:textId="77777777" w:rsidR="00C73263" w:rsidRPr="006440FA" w:rsidRDefault="00C73263" w:rsidP="000A3A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440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14:paraId="098635DF" w14:textId="77777777" w:rsidR="00C73263" w:rsidRPr="006440FA" w:rsidRDefault="00C73263" w:rsidP="000A3A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440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1orf198</w:t>
            </w:r>
          </w:p>
        </w:tc>
      </w:tr>
      <w:tr w:rsidR="00C73263" w:rsidRPr="006440FA" w14:paraId="5E1DDCC0" w14:textId="77777777" w:rsidTr="000A3AD7">
        <w:trPr>
          <w:trHeight w:val="278"/>
        </w:trPr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70983044" w14:textId="77777777" w:rsidR="00C73263" w:rsidRPr="006440FA" w:rsidRDefault="00C73263" w:rsidP="000A3A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440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G00000228063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19809020" w14:textId="77777777" w:rsidR="00C73263" w:rsidRPr="006440FA" w:rsidRDefault="00C73263" w:rsidP="000A3A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440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G00000107438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7425D2FF" w14:textId="77777777" w:rsidR="00C73263" w:rsidRPr="006440FA" w:rsidRDefault="00C73263" w:rsidP="000A3A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440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6A1C6364" w14:textId="77777777" w:rsidR="00C73263" w:rsidRPr="006440FA" w:rsidRDefault="00C73263" w:rsidP="000A3A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440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DLIM1</w:t>
            </w:r>
          </w:p>
        </w:tc>
      </w:tr>
      <w:tr w:rsidR="00C73263" w:rsidRPr="006440FA" w14:paraId="12EED65B" w14:textId="77777777" w:rsidTr="000A3AD7">
        <w:trPr>
          <w:trHeight w:val="278"/>
        </w:trPr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3AAAA165" w14:textId="77777777" w:rsidR="00C73263" w:rsidRPr="006440FA" w:rsidRDefault="00C73263" w:rsidP="000A3A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440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G00000228063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3EFE6BE5" w14:textId="77777777" w:rsidR="00C73263" w:rsidRPr="006440FA" w:rsidRDefault="00C73263" w:rsidP="000A3A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440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G00000102804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417DFF9E" w14:textId="77777777" w:rsidR="00C73263" w:rsidRPr="006440FA" w:rsidRDefault="00C73263" w:rsidP="000A3A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440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19C4188F" w14:textId="77777777" w:rsidR="00C73263" w:rsidRPr="006440FA" w:rsidRDefault="00C73263" w:rsidP="000A3A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440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SC22D1</w:t>
            </w:r>
          </w:p>
        </w:tc>
      </w:tr>
      <w:tr w:rsidR="00C73263" w:rsidRPr="006440FA" w14:paraId="28DC93C1" w14:textId="77777777" w:rsidTr="000A3AD7">
        <w:trPr>
          <w:trHeight w:val="278"/>
        </w:trPr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6FA22192" w14:textId="77777777" w:rsidR="00C73263" w:rsidRPr="006440FA" w:rsidRDefault="00C73263" w:rsidP="000A3A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440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G00000228063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39EEC6F0" w14:textId="77777777" w:rsidR="00C73263" w:rsidRPr="006440FA" w:rsidRDefault="00C73263" w:rsidP="000A3A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440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G00000168497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1852CA6B" w14:textId="77777777" w:rsidR="00C73263" w:rsidRPr="006440FA" w:rsidRDefault="00C73263" w:rsidP="000A3A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440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3B2C2D8F" w14:textId="77777777" w:rsidR="00C73263" w:rsidRPr="006440FA" w:rsidRDefault="00C73263" w:rsidP="000A3A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440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VIN2</w:t>
            </w:r>
          </w:p>
        </w:tc>
      </w:tr>
      <w:tr w:rsidR="00C73263" w:rsidRPr="006440FA" w14:paraId="157BAE4B" w14:textId="77777777" w:rsidTr="000A3AD7">
        <w:trPr>
          <w:trHeight w:val="278"/>
        </w:trPr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311D0D8F" w14:textId="77777777" w:rsidR="00C73263" w:rsidRPr="006440FA" w:rsidRDefault="00C73263" w:rsidP="000A3A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440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G00000228063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429DF480" w14:textId="77777777" w:rsidR="00C73263" w:rsidRPr="006440FA" w:rsidRDefault="00C73263" w:rsidP="000A3A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440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G00000113140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40B9AC44" w14:textId="77777777" w:rsidR="00C73263" w:rsidRPr="006440FA" w:rsidRDefault="00C73263" w:rsidP="000A3A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440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2E127768" w14:textId="77777777" w:rsidR="00C73263" w:rsidRPr="006440FA" w:rsidRDefault="00C73263" w:rsidP="000A3A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440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PARC</w:t>
            </w:r>
          </w:p>
        </w:tc>
      </w:tr>
      <w:tr w:rsidR="00C73263" w:rsidRPr="006440FA" w14:paraId="44CA7C9F" w14:textId="77777777" w:rsidTr="000A3AD7">
        <w:trPr>
          <w:trHeight w:val="278"/>
        </w:trPr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44DA4119" w14:textId="77777777" w:rsidR="00C73263" w:rsidRPr="006440FA" w:rsidRDefault="00C73263" w:rsidP="000A3A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440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G00000228063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04002B5C" w14:textId="77777777" w:rsidR="00C73263" w:rsidRPr="006440FA" w:rsidRDefault="00C73263" w:rsidP="000A3A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440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G00000088826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158C22A5" w14:textId="77777777" w:rsidR="00C73263" w:rsidRPr="006440FA" w:rsidRDefault="00C73263" w:rsidP="000A3A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440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3C19CC96" w14:textId="77777777" w:rsidR="00C73263" w:rsidRPr="006440FA" w:rsidRDefault="00C73263" w:rsidP="000A3A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440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MOX</w:t>
            </w:r>
          </w:p>
        </w:tc>
      </w:tr>
      <w:tr w:rsidR="00C73263" w:rsidRPr="006440FA" w14:paraId="078D3C5B" w14:textId="77777777" w:rsidTr="000A3AD7">
        <w:trPr>
          <w:trHeight w:val="278"/>
        </w:trPr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271BA958" w14:textId="77777777" w:rsidR="00C73263" w:rsidRPr="006440FA" w:rsidRDefault="00C73263" w:rsidP="000A3A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440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G00000228063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6B3C56AE" w14:textId="77777777" w:rsidR="00C73263" w:rsidRPr="006440FA" w:rsidRDefault="00C73263" w:rsidP="000A3A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440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G00000204323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04D63685" w14:textId="77777777" w:rsidR="00C73263" w:rsidRPr="006440FA" w:rsidRDefault="00C73263" w:rsidP="000A3A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440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28F62F9C" w14:textId="77777777" w:rsidR="00C73263" w:rsidRPr="006440FA" w:rsidRDefault="00C73263" w:rsidP="000A3A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440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MIM5</w:t>
            </w:r>
          </w:p>
        </w:tc>
      </w:tr>
      <w:tr w:rsidR="00C73263" w:rsidRPr="006440FA" w14:paraId="4EA911DB" w14:textId="77777777" w:rsidTr="000A3AD7">
        <w:trPr>
          <w:trHeight w:val="278"/>
        </w:trPr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505129E0" w14:textId="77777777" w:rsidR="00C73263" w:rsidRPr="006440FA" w:rsidRDefault="00C73263" w:rsidP="000A3A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440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G00000228063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54C066C4" w14:textId="77777777" w:rsidR="00C73263" w:rsidRPr="006440FA" w:rsidRDefault="00C73263" w:rsidP="000A3A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440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G00000101162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743358B9" w14:textId="77777777" w:rsidR="00C73263" w:rsidRPr="006440FA" w:rsidRDefault="00C73263" w:rsidP="000A3A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440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70DFA425" w14:textId="77777777" w:rsidR="00C73263" w:rsidRPr="006440FA" w:rsidRDefault="00C73263" w:rsidP="000A3A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440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UBB1</w:t>
            </w:r>
          </w:p>
        </w:tc>
      </w:tr>
      <w:tr w:rsidR="00C73263" w:rsidRPr="006440FA" w14:paraId="47722D58" w14:textId="77777777" w:rsidTr="000A3AD7">
        <w:trPr>
          <w:trHeight w:val="278"/>
        </w:trPr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471EE67C" w14:textId="77777777" w:rsidR="00C73263" w:rsidRPr="006440FA" w:rsidRDefault="00C73263" w:rsidP="000A3A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440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G00000228063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077CFA6B" w14:textId="77777777" w:rsidR="00C73263" w:rsidRPr="006440FA" w:rsidRDefault="00C73263" w:rsidP="000A3A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440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G00000156265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609F8667" w14:textId="77777777" w:rsidR="00C73263" w:rsidRPr="006440FA" w:rsidRDefault="00C73263" w:rsidP="000A3A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440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62F40BB6" w14:textId="77777777" w:rsidR="00C73263" w:rsidRPr="006440FA" w:rsidRDefault="00C73263" w:rsidP="000A3A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440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AP3K7CL</w:t>
            </w:r>
          </w:p>
        </w:tc>
      </w:tr>
      <w:tr w:rsidR="00C73263" w:rsidRPr="006440FA" w14:paraId="60693027" w14:textId="77777777" w:rsidTr="000A3AD7">
        <w:trPr>
          <w:trHeight w:val="278"/>
        </w:trPr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024255D9" w14:textId="77777777" w:rsidR="00C73263" w:rsidRPr="006440FA" w:rsidRDefault="00C73263" w:rsidP="000A3A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440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G00000228063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45E4273F" w14:textId="77777777" w:rsidR="00C73263" w:rsidRPr="006440FA" w:rsidRDefault="00C73263" w:rsidP="000A3A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440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G00000165702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5CC26551" w14:textId="77777777" w:rsidR="00C73263" w:rsidRPr="006440FA" w:rsidRDefault="00C73263" w:rsidP="000A3A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440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28B5C592" w14:textId="77777777" w:rsidR="00C73263" w:rsidRPr="006440FA" w:rsidRDefault="00C73263" w:rsidP="000A3A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440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FI1B</w:t>
            </w:r>
          </w:p>
        </w:tc>
      </w:tr>
      <w:tr w:rsidR="00C73263" w:rsidRPr="006440FA" w14:paraId="02B1BCED" w14:textId="77777777" w:rsidTr="000A3AD7">
        <w:trPr>
          <w:trHeight w:val="278"/>
        </w:trPr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3E693843" w14:textId="77777777" w:rsidR="00C73263" w:rsidRPr="006440FA" w:rsidRDefault="00C73263" w:rsidP="000A3A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440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G00000228063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65A031FD" w14:textId="77777777" w:rsidR="00C73263" w:rsidRPr="006440FA" w:rsidRDefault="00C73263" w:rsidP="000A3A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440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G00000065534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4DAA93F8" w14:textId="77777777" w:rsidR="00C73263" w:rsidRPr="006440FA" w:rsidRDefault="00C73263" w:rsidP="000A3A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440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23FB81DD" w14:textId="77777777" w:rsidR="00C73263" w:rsidRPr="006440FA" w:rsidRDefault="00C73263" w:rsidP="000A3A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440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YLK</w:t>
            </w:r>
          </w:p>
        </w:tc>
      </w:tr>
      <w:tr w:rsidR="00C73263" w:rsidRPr="006440FA" w14:paraId="43F2BF2C" w14:textId="77777777" w:rsidTr="000A3AD7">
        <w:trPr>
          <w:trHeight w:val="278"/>
        </w:trPr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77A98811" w14:textId="77777777" w:rsidR="00C73263" w:rsidRPr="001706DA" w:rsidRDefault="00C73263" w:rsidP="000A3A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06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STRG.74858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3DD5E851" w14:textId="77777777" w:rsidR="00C73263" w:rsidRPr="006440FA" w:rsidRDefault="00C73263" w:rsidP="000A3A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440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G00000232938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523E4ACF" w14:textId="77777777" w:rsidR="00C73263" w:rsidRPr="006440FA" w:rsidRDefault="00C73263" w:rsidP="000A3A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440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3AC8C9CE" w14:textId="77777777" w:rsidR="00C73263" w:rsidRPr="006440FA" w:rsidRDefault="00C73263" w:rsidP="000A3A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440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PL23AP87</w:t>
            </w:r>
          </w:p>
        </w:tc>
      </w:tr>
      <w:tr w:rsidR="00C73263" w:rsidRPr="006440FA" w14:paraId="08F3D44C" w14:textId="77777777" w:rsidTr="000A3AD7">
        <w:trPr>
          <w:trHeight w:val="278"/>
        </w:trPr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529CE4EF" w14:textId="77777777" w:rsidR="00C73263" w:rsidRPr="001706DA" w:rsidRDefault="00C73263" w:rsidP="000A3A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06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STRG.159327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68077884" w14:textId="77777777" w:rsidR="00C73263" w:rsidRPr="006440FA" w:rsidRDefault="00C73263" w:rsidP="000A3A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440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G00000215045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01A75C0A" w14:textId="77777777" w:rsidR="00C73263" w:rsidRPr="006440FA" w:rsidRDefault="00C73263" w:rsidP="000A3A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440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0C829752" w14:textId="77777777" w:rsidR="00C73263" w:rsidRPr="006440FA" w:rsidRDefault="00C73263" w:rsidP="000A3A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440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RID2IP</w:t>
            </w:r>
          </w:p>
        </w:tc>
      </w:tr>
      <w:tr w:rsidR="00C73263" w:rsidRPr="006440FA" w14:paraId="786BD4FD" w14:textId="77777777" w:rsidTr="000A3AD7">
        <w:trPr>
          <w:trHeight w:val="278"/>
        </w:trPr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0D242CBC" w14:textId="77777777" w:rsidR="00C73263" w:rsidRPr="006440FA" w:rsidRDefault="00C73263" w:rsidP="000A3A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440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STRG.159327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3FD4DE35" w14:textId="77777777" w:rsidR="00C73263" w:rsidRPr="006440FA" w:rsidRDefault="00C73263" w:rsidP="000A3A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440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G00000231359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645D7866" w14:textId="77777777" w:rsidR="00C73263" w:rsidRPr="006440FA" w:rsidRDefault="00C73263" w:rsidP="000A3A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440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70E0BAD1" w14:textId="77777777" w:rsidR="00C73263" w:rsidRPr="006440FA" w:rsidRDefault="00C73263" w:rsidP="000A3A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440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PL31P34</w:t>
            </w:r>
          </w:p>
        </w:tc>
      </w:tr>
      <w:tr w:rsidR="00C73263" w:rsidRPr="006440FA" w14:paraId="6D70C006" w14:textId="77777777" w:rsidTr="000A3AD7">
        <w:trPr>
          <w:trHeight w:val="278"/>
        </w:trPr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5BD6F1DC" w14:textId="77777777" w:rsidR="00C73263" w:rsidRPr="006440FA" w:rsidRDefault="00C73263" w:rsidP="000A3A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440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STRG.159327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600959D0" w14:textId="77777777" w:rsidR="00C73263" w:rsidRPr="006440FA" w:rsidRDefault="00C73263" w:rsidP="000A3A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440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G00000136238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61C7790C" w14:textId="77777777" w:rsidR="00C73263" w:rsidRPr="006440FA" w:rsidRDefault="00C73263" w:rsidP="000A3A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440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3C7B9E32" w14:textId="77777777" w:rsidR="00C73263" w:rsidRPr="006440FA" w:rsidRDefault="00C73263" w:rsidP="000A3A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440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AC1</w:t>
            </w:r>
          </w:p>
        </w:tc>
      </w:tr>
      <w:tr w:rsidR="00C73263" w:rsidRPr="006440FA" w14:paraId="0607F69C" w14:textId="77777777" w:rsidTr="000A3AD7">
        <w:trPr>
          <w:trHeight w:val="278"/>
        </w:trPr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19839A8C" w14:textId="77777777" w:rsidR="00C73263" w:rsidRPr="006440FA" w:rsidRDefault="00C73263" w:rsidP="000A3A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06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STRG.30000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68CCA3C8" w14:textId="77777777" w:rsidR="00C73263" w:rsidRPr="006440FA" w:rsidRDefault="00C73263" w:rsidP="000A3A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440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G00000102030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0DB40EF8" w14:textId="77777777" w:rsidR="00C73263" w:rsidRPr="006440FA" w:rsidRDefault="00C73263" w:rsidP="000A3A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440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4FAEF55E" w14:textId="77777777" w:rsidR="00C73263" w:rsidRPr="006440FA" w:rsidRDefault="00C73263" w:rsidP="000A3A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440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A10</w:t>
            </w:r>
          </w:p>
        </w:tc>
      </w:tr>
      <w:tr w:rsidR="00C73263" w:rsidRPr="006440FA" w14:paraId="069E5516" w14:textId="77777777" w:rsidTr="000A3AD7">
        <w:trPr>
          <w:trHeight w:val="278"/>
        </w:trPr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7A8C81E1" w14:textId="77777777" w:rsidR="00C73263" w:rsidRPr="006440FA" w:rsidRDefault="00C73263" w:rsidP="000A3A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440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STRG.30000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7B5F9251" w14:textId="77777777" w:rsidR="00C73263" w:rsidRPr="006440FA" w:rsidRDefault="00C73263" w:rsidP="000A3A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440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G00000149187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1C7D17C0" w14:textId="77777777" w:rsidR="00C73263" w:rsidRPr="006440FA" w:rsidRDefault="00C73263" w:rsidP="000A3A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440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0604F101" w14:textId="77777777" w:rsidR="00C73263" w:rsidRPr="006440FA" w:rsidRDefault="00C73263" w:rsidP="000A3A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440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ELF1</w:t>
            </w:r>
          </w:p>
        </w:tc>
      </w:tr>
      <w:tr w:rsidR="00C73263" w:rsidRPr="006440FA" w14:paraId="4B6F9585" w14:textId="77777777" w:rsidTr="000A3AD7">
        <w:trPr>
          <w:trHeight w:val="278"/>
        </w:trPr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0332D66E" w14:textId="77777777" w:rsidR="00C73263" w:rsidRPr="006440FA" w:rsidRDefault="00C73263" w:rsidP="000A3A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440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STRG.30000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5058FE98" w14:textId="77777777" w:rsidR="00C73263" w:rsidRPr="006440FA" w:rsidRDefault="00C73263" w:rsidP="000A3A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440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G00000165917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012BF5C0" w14:textId="77777777" w:rsidR="00C73263" w:rsidRPr="006440FA" w:rsidRDefault="00C73263" w:rsidP="000A3A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440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0E7F79C8" w14:textId="77777777" w:rsidR="00C73263" w:rsidRPr="006440FA" w:rsidRDefault="00C73263" w:rsidP="000A3A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440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APSN</w:t>
            </w:r>
          </w:p>
        </w:tc>
      </w:tr>
      <w:tr w:rsidR="00C73263" w:rsidRPr="006440FA" w14:paraId="3A51E23A" w14:textId="77777777" w:rsidTr="000A3AD7">
        <w:trPr>
          <w:trHeight w:val="278"/>
        </w:trPr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12C7E693" w14:textId="77777777" w:rsidR="00C73263" w:rsidRPr="006440FA" w:rsidRDefault="00C73263" w:rsidP="000A3A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440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STRG.30000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19E549B4" w14:textId="77777777" w:rsidR="00C73263" w:rsidRPr="006440FA" w:rsidRDefault="00C73263" w:rsidP="000A3A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440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G00000165916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0C494FFE" w14:textId="77777777" w:rsidR="00C73263" w:rsidRPr="006440FA" w:rsidRDefault="00C73263" w:rsidP="000A3A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440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738E6F54" w14:textId="77777777" w:rsidR="00C73263" w:rsidRPr="006440FA" w:rsidRDefault="00C73263" w:rsidP="000A3A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440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SMC3</w:t>
            </w:r>
          </w:p>
        </w:tc>
      </w:tr>
      <w:tr w:rsidR="00C73263" w:rsidRPr="006440FA" w14:paraId="3122DCBA" w14:textId="77777777" w:rsidTr="000A3AD7">
        <w:trPr>
          <w:trHeight w:val="278"/>
        </w:trPr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72609685" w14:textId="77777777" w:rsidR="00C73263" w:rsidRPr="006440FA" w:rsidRDefault="00C73263" w:rsidP="000A3A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440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STRG.30000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7E7B6925" w14:textId="77777777" w:rsidR="00C73263" w:rsidRPr="006440FA" w:rsidRDefault="00C73263" w:rsidP="000A3A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440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G00000165915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5F7DA1F5" w14:textId="77777777" w:rsidR="00C73263" w:rsidRPr="006440FA" w:rsidRDefault="00C73263" w:rsidP="000A3A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440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71BB1509" w14:textId="77777777" w:rsidR="00C73263" w:rsidRPr="006440FA" w:rsidRDefault="00C73263" w:rsidP="000A3A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440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LC39A13</w:t>
            </w:r>
          </w:p>
        </w:tc>
      </w:tr>
      <w:tr w:rsidR="00C73263" w:rsidRPr="006440FA" w14:paraId="489B7FDA" w14:textId="77777777" w:rsidTr="000A3AD7">
        <w:trPr>
          <w:trHeight w:val="278"/>
        </w:trPr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217A9920" w14:textId="77777777" w:rsidR="00C73263" w:rsidRPr="006440FA" w:rsidRDefault="00C73263" w:rsidP="000A3A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06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STRG.131944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77511406" w14:textId="77777777" w:rsidR="00C73263" w:rsidRPr="006440FA" w:rsidRDefault="00C73263" w:rsidP="000A3A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440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G00000251149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7C7A1B3E" w14:textId="77777777" w:rsidR="00C73263" w:rsidRPr="006440FA" w:rsidRDefault="00C73263" w:rsidP="000A3A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440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73741D78" w14:textId="77777777" w:rsidR="00C73263" w:rsidRPr="006440FA" w:rsidRDefault="00C73263" w:rsidP="000A3A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440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TND5P5</w:t>
            </w:r>
          </w:p>
        </w:tc>
      </w:tr>
      <w:tr w:rsidR="00C73263" w:rsidRPr="006440FA" w14:paraId="35C74D69" w14:textId="77777777" w:rsidTr="000A3AD7">
        <w:trPr>
          <w:trHeight w:val="278"/>
        </w:trPr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1084A065" w14:textId="77777777" w:rsidR="00C73263" w:rsidRPr="006440FA" w:rsidRDefault="00C73263" w:rsidP="000A3A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440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STRG.131944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4B0A0022" w14:textId="77777777" w:rsidR="00C73263" w:rsidRPr="006440FA" w:rsidRDefault="00C73263" w:rsidP="000A3A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440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G00000082438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59B3F017" w14:textId="77777777" w:rsidR="00C73263" w:rsidRPr="006440FA" w:rsidRDefault="00C73263" w:rsidP="000A3A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440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670E9717" w14:textId="77777777" w:rsidR="00C73263" w:rsidRPr="006440FA" w:rsidRDefault="00C73263" w:rsidP="000A3A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440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BLL1</w:t>
            </w:r>
          </w:p>
        </w:tc>
      </w:tr>
      <w:tr w:rsidR="00C73263" w:rsidRPr="006440FA" w14:paraId="793F0051" w14:textId="77777777" w:rsidTr="000A3AD7">
        <w:trPr>
          <w:trHeight w:val="278"/>
        </w:trPr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39F178E1" w14:textId="77777777" w:rsidR="00C73263" w:rsidRPr="006440FA" w:rsidRDefault="00C73263" w:rsidP="000A3A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440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STRG.131944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7FB7315E" w14:textId="77777777" w:rsidR="00C73263" w:rsidRPr="006440FA" w:rsidRDefault="00C73263" w:rsidP="000A3A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440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G00000174485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31EDD6FD" w14:textId="77777777" w:rsidR="00C73263" w:rsidRPr="006440FA" w:rsidRDefault="00C73263" w:rsidP="000A3A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440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0C5D7ADC" w14:textId="77777777" w:rsidR="00C73263" w:rsidRPr="006440FA" w:rsidRDefault="00C73263" w:rsidP="000A3A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440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ENND4A</w:t>
            </w:r>
          </w:p>
        </w:tc>
      </w:tr>
      <w:tr w:rsidR="00C73263" w:rsidRPr="006440FA" w14:paraId="0CAFC234" w14:textId="77777777" w:rsidTr="000A3AD7">
        <w:trPr>
          <w:trHeight w:val="278"/>
        </w:trPr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00FC1EB0" w14:textId="77777777" w:rsidR="00C73263" w:rsidRPr="006440FA" w:rsidRDefault="00C73263" w:rsidP="000A3A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06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STRG.152898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6331F1C5" w14:textId="77777777" w:rsidR="00C73263" w:rsidRPr="006440FA" w:rsidRDefault="00C73263" w:rsidP="000A3A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440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G00000156535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0E14F660" w14:textId="77777777" w:rsidR="00C73263" w:rsidRPr="006440FA" w:rsidRDefault="00C73263" w:rsidP="000A3A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440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553C7DB7" w14:textId="77777777" w:rsidR="00C73263" w:rsidRPr="006440FA" w:rsidRDefault="00C73263" w:rsidP="000A3A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440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D109</w:t>
            </w:r>
          </w:p>
        </w:tc>
      </w:tr>
      <w:tr w:rsidR="00C73263" w:rsidRPr="006440FA" w14:paraId="6127586A" w14:textId="77777777" w:rsidTr="000A3AD7">
        <w:trPr>
          <w:trHeight w:val="278"/>
        </w:trPr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4DBA0DDF" w14:textId="77777777" w:rsidR="00C73263" w:rsidRPr="006440FA" w:rsidRDefault="00C73263" w:rsidP="000A3A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06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STRG.3528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75B2FAB3" w14:textId="77777777" w:rsidR="00C73263" w:rsidRPr="006440FA" w:rsidRDefault="00C73263" w:rsidP="000A3A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440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G00000117400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6E48AB4C" w14:textId="77777777" w:rsidR="00C73263" w:rsidRPr="006440FA" w:rsidRDefault="00C73263" w:rsidP="000A3A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440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74E06FA1" w14:textId="77777777" w:rsidR="00C73263" w:rsidRPr="006440FA" w:rsidRDefault="00C73263" w:rsidP="000A3A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440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PL</w:t>
            </w:r>
          </w:p>
        </w:tc>
      </w:tr>
      <w:tr w:rsidR="00C73263" w:rsidRPr="006440FA" w14:paraId="705FC14A" w14:textId="77777777" w:rsidTr="000A3AD7">
        <w:trPr>
          <w:trHeight w:val="278"/>
        </w:trPr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3D77CE1F" w14:textId="77777777" w:rsidR="00C73263" w:rsidRPr="006440FA" w:rsidRDefault="00C73263" w:rsidP="000A3A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440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STRG.3528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382B5F84" w14:textId="77777777" w:rsidR="00C73263" w:rsidRPr="006440FA" w:rsidRDefault="00C73263" w:rsidP="000A3A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440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G00000159479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72FC2623" w14:textId="77777777" w:rsidR="00C73263" w:rsidRPr="006440FA" w:rsidRDefault="00C73263" w:rsidP="000A3A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440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4E500F17" w14:textId="77777777" w:rsidR="00C73263" w:rsidRPr="006440FA" w:rsidRDefault="00C73263" w:rsidP="000A3A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440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ED8</w:t>
            </w:r>
          </w:p>
        </w:tc>
      </w:tr>
      <w:tr w:rsidR="00C73263" w:rsidRPr="006440FA" w14:paraId="4E325FD2" w14:textId="77777777" w:rsidTr="000A3AD7">
        <w:trPr>
          <w:trHeight w:val="278"/>
        </w:trPr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24872F37" w14:textId="77777777" w:rsidR="00C73263" w:rsidRPr="006440FA" w:rsidRDefault="00C73263" w:rsidP="000A3A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440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STRG.3528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712B2A38" w14:textId="77777777" w:rsidR="00C73263" w:rsidRPr="006440FA" w:rsidRDefault="00C73263" w:rsidP="000A3A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440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G00000117399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1FFF8CFF" w14:textId="77777777" w:rsidR="00C73263" w:rsidRPr="006440FA" w:rsidRDefault="00C73263" w:rsidP="000A3A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440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29D0E6C8" w14:textId="77777777" w:rsidR="00C73263" w:rsidRPr="006440FA" w:rsidRDefault="00C73263" w:rsidP="000A3A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440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DC20</w:t>
            </w:r>
          </w:p>
        </w:tc>
      </w:tr>
      <w:tr w:rsidR="00C73263" w:rsidRPr="006440FA" w14:paraId="0A96346D" w14:textId="77777777" w:rsidTr="000A3AD7">
        <w:trPr>
          <w:trHeight w:val="278"/>
        </w:trPr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7D92DAF8" w14:textId="77777777" w:rsidR="00C73263" w:rsidRPr="006440FA" w:rsidRDefault="00C73263" w:rsidP="000A3A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440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STRG.3528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05E75A94" w14:textId="77777777" w:rsidR="00C73263" w:rsidRPr="006440FA" w:rsidRDefault="00C73263" w:rsidP="000A3A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440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G00000066322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178A8442" w14:textId="77777777" w:rsidR="00C73263" w:rsidRPr="006440FA" w:rsidRDefault="00C73263" w:rsidP="000A3A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440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38009D10" w14:textId="77777777" w:rsidR="00C73263" w:rsidRPr="006440FA" w:rsidRDefault="00C73263" w:rsidP="000A3A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440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LOVL1</w:t>
            </w:r>
          </w:p>
        </w:tc>
      </w:tr>
      <w:tr w:rsidR="00C73263" w:rsidRPr="006440FA" w14:paraId="747F4ADE" w14:textId="77777777" w:rsidTr="000A3AD7">
        <w:trPr>
          <w:trHeight w:val="278"/>
        </w:trPr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3F65E342" w14:textId="77777777" w:rsidR="00C73263" w:rsidRPr="006440FA" w:rsidRDefault="00C73263" w:rsidP="000A3A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440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STRG.3528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42CC3484" w14:textId="77777777" w:rsidR="00C73263" w:rsidRPr="006440FA" w:rsidRDefault="00C73263" w:rsidP="000A3A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440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G00000066056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2F07881E" w14:textId="77777777" w:rsidR="00C73263" w:rsidRPr="006440FA" w:rsidRDefault="00C73263" w:rsidP="000A3A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440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4EFDAA69" w14:textId="77777777" w:rsidR="00C73263" w:rsidRPr="006440FA" w:rsidRDefault="00C73263" w:rsidP="000A3A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440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IE1</w:t>
            </w:r>
          </w:p>
        </w:tc>
      </w:tr>
      <w:tr w:rsidR="00C73263" w:rsidRPr="006440FA" w14:paraId="0A8A1862" w14:textId="77777777" w:rsidTr="000A3AD7">
        <w:trPr>
          <w:trHeight w:val="278"/>
        </w:trPr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526826DA" w14:textId="77777777" w:rsidR="00C73263" w:rsidRPr="006440FA" w:rsidRDefault="00C73263" w:rsidP="000A3A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440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STRG.3528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00A74AF2" w14:textId="77777777" w:rsidR="00C73263" w:rsidRPr="006440FA" w:rsidRDefault="00C73263" w:rsidP="000A3A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440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G00000198198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2CF2DFE9" w14:textId="77777777" w:rsidR="00C73263" w:rsidRPr="006440FA" w:rsidRDefault="00C73263" w:rsidP="000A3A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440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7C84B7BF" w14:textId="77777777" w:rsidR="00C73263" w:rsidRPr="006440FA" w:rsidRDefault="00C73263" w:rsidP="000A3A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440F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ZT2</w:t>
            </w:r>
          </w:p>
        </w:tc>
      </w:tr>
    </w:tbl>
    <w:p w14:paraId="6ED61861" w14:textId="77777777" w:rsidR="00C73263" w:rsidRDefault="00C73263" w:rsidP="00C73263">
      <w:pPr>
        <w:spacing w:line="360" w:lineRule="auto"/>
      </w:pPr>
    </w:p>
    <w:p w14:paraId="61EA4F30" w14:textId="77777777" w:rsidR="00112611" w:rsidRDefault="00112611"/>
    <w:sectPr w:rsidR="0011261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4C09F11" w14:textId="77777777" w:rsidR="00B6704D" w:rsidRDefault="00B6704D" w:rsidP="00C73263">
      <w:r>
        <w:separator/>
      </w:r>
    </w:p>
  </w:endnote>
  <w:endnote w:type="continuationSeparator" w:id="0">
    <w:p w14:paraId="7BC80058" w14:textId="77777777" w:rsidR="00B6704D" w:rsidRDefault="00B6704D" w:rsidP="00C7326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dvGulliv-R">
    <w:altName w:val="微软雅黑"/>
    <w:charset w:val="86"/>
    <w:family w:val="auto"/>
    <w:pitch w:val="default"/>
    <w:sig w:usb0="00000000" w:usb1="00000000" w:usb2="00000010" w:usb3="00000000" w:csb0="0004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B5E9D2D" w14:textId="77777777" w:rsidR="00B6704D" w:rsidRDefault="00B6704D" w:rsidP="00C73263">
      <w:r>
        <w:separator/>
      </w:r>
    </w:p>
  </w:footnote>
  <w:footnote w:type="continuationSeparator" w:id="0">
    <w:p w14:paraId="520BD618" w14:textId="77777777" w:rsidR="00B6704D" w:rsidRDefault="00B6704D" w:rsidP="00C7326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3E0E"/>
    <w:rsid w:val="00112611"/>
    <w:rsid w:val="0084656B"/>
    <w:rsid w:val="00B6704D"/>
    <w:rsid w:val="00C73263"/>
    <w:rsid w:val="00CC0306"/>
    <w:rsid w:val="00EB3E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6D62294"/>
  <w15:chartTrackingRefBased/>
  <w15:docId w15:val="{2A3F3220-16B5-4C46-8A86-A8332E7CD8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7326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7326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7326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7326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73263"/>
    <w:rPr>
      <w:sz w:val="18"/>
      <w:szCs w:val="18"/>
    </w:rPr>
  </w:style>
  <w:style w:type="character" w:customStyle="1" w:styleId="A10">
    <w:name w:val="A10"/>
    <w:uiPriority w:val="99"/>
    <w:rsid w:val="00C73263"/>
    <w:rPr>
      <w:rFonts w:cs="Cambria"/>
      <w:color w:val="000000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8</Words>
  <Characters>1471</Characters>
  <Application>Microsoft Office Word</Application>
  <DocSecurity>0</DocSecurity>
  <Lines>12</Lines>
  <Paragraphs>3</Paragraphs>
  <ScaleCrop>false</ScaleCrop>
  <Company/>
  <LinksUpToDate>false</LinksUpToDate>
  <CharactersWithSpaces>17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u xiao</dc:creator>
  <cp:keywords/>
  <dc:description/>
  <cp:lastModifiedBy>zhu xiao</cp:lastModifiedBy>
  <cp:revision>3</cp:revision>
  <dcterms:created xsi:type="dcterms:W3CDTF">2022-04-06T09:04:00Z</dcterms:created>
  <dcterms:modified xsi:type="dcterms:W3CDTF">2022-04-06T12:06:00Z</dcterms:modified>
</cp:coreProperties>
</file>